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555232" w14:textId="77777777" w:rsidR="00DE0483" w:rsidRPr="00CF0BEA" w:rsidRDefault="00DE0483" w:rsidP="00DE0483">
      <w:pPr>
        <w:spacing w:line="480" w:lineRule="auto"/>
        <w:jc w:val="both"/>
        <w:rPr>
          <w:b/>
        </w:rPr>
      </w:pPr>
      <w:bookmarkStart w:id="0" w:name="_GoBack"/>
      <w:bookmarkEnd w:id="0"/>
      <w:r w:rsidRPr="00CF0BEA">
        <w:rPr>
          <w:b/>
        </w:rPr>
        <w:t>Literature search</w:t>
      </w:r>
    </w:p>
    <w:p w14:paraId="42EEE5A9" w14:textId="56571290" w:rsidR="0024368C" w:rsidRDefault="00DE0483" w:rsidP="00DE0483">
      <w:pPr>
        <w:spacing w:line="480" w:lineRule="auto"/>
        <w:jc w:val="both"/>
      </w:pPr>
      <w:r w:rsidRPr="00B86919">
        <w:t xml:space="preserve">A comprehensive literature search was conducted in PubMed, </w:t>
      </w:r>
      <w:proofErr w:type="spellStart"/>
      <w:r w:rsidRPr="00B86919">
        <w:t>Embase</w:t>
      </w:r>
      <w:proofErr w:type="spellEnd"/>
      <w:r w:rsidRPr="00B86919">
        <w:t>, and Google Scholar using combinations of the keywords “Radiological assessment,” “Artificial Intelligence,” “Cognitive bias,” and “Breast cancer imaging”</w:t>
      </w:r>
      <w:r>
        <w:t xml:space="preserve">, up to </w:t>
      </w:r>
      <w:r w:rsidR="00740289">
        <w:t xml:space="preserve">December </w:t>
      </w:r>
      <w:r>
        <w:t xml:space="preserve">2025. </w:t>
      </w:r>
      <w:r w:rsidRPr="00B86919">
        <w:t xml:space="preserve"> The search </w:t>
      </w:r>
      <w:r>
        <w:t xml:space="preserve">focuses mainly on the </w:t>
      </w:r>
      <w:r w:rsidRPr="00B86919">
        <w:t>publications from January 201</w:t>
      </w:r>
      <w:r>
        <w:t>3</w:t>
      </w:r>
      <w:r w:rsidRPr="00B86919">
        <w:t xml:space="preserve"> to December 2025 to capture the most recent developments in the field. Eligible sources included peer</w:t>
      </w:r>
      <w:r w:rsidRPr="00B86919">
        <w:rPr>
          <w:rFonts w:ascii="Cambria Math" w:hAnsi="Cambria Math" w:cs="Cambria Math"/>
        </w:rPr>
        <w:t>‑</w:t>
      </w:r>
      <w:r w:rsidRPr="00B86919">
        <w:t>reviewed original research articles, systematic reviews, and meta</w:t>
      </w:r>
      <w:r w:rsidRPr="00B86919">
        <w:rPr>
          <w:rFonts w:ascii="Cambria Math" w:hAnsi="Cambria Math" w:cs="Cambria Math"/>
        </w:rPr>
        <w:t>‑</w:t>
      </w:r>
      <w:r w:rsidRPr="00B86919">
        <w:t>analyses focusing on the clinical implementation of AI in breast cancer imaging, workflow integration, interpretative performance, and cognitive bias. Studies were excluded if they were not written in English, lacked clinical applicability, or focused solely on technical model development without clinical evaluation.</w:t>
      </w:r>
    </w:p>
    <w:sectPr w:rsidR="0024368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BDF"/>
    <w:rsid w:val="0024368C"/>
    <w:rsid w:val="00740289"/>
    <w:rsid w:val="00D611F2"/>
    <w:rsid w:val="00DE0483"/>
    <w:rsid w:val="00EC6BD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87D63"/>
  <w15:chartTrackingRefBased/>
  <w15:docId w15:val="{67C81EFE-C1A7-426D-865E-77E021C27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DE0483"/>
    <w:pPr>
      <w:spacing w:after="0" w:line="276" w:lineRule="auto"/>
    </w:pPr>
    <w:rPr>
      <w:rFonts w:ascii="Arial" w:eastAsia="Arial" w:hAnsi="Arial" w:cs="Arial"/>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1</Words>
  <Characters>692</Characters>
  <Application>Microsoft Office Word</Application>
  <DocSecurity>0</DocSecurity>
  <Lines>5</Lines>
  <Paragraphs>1</Paragraphs>
  <ScaleCrop>false</ScaleCrop>
  <Company>IEO</Company>
  <LinksUpToDate>false</LinksUpToDate>
  <CharactersWithSpaces>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ti Lorenzo</dc:creator>
  <cp:keywords/>
  <dc:description/>
  <cp:lastModifiedBy>Conti Lorenzo</cp:lastModifiedBy>
  <cp:revision>4</cp:revision>
  <dcterms:created xsi:type="dcterms:W3CDTF">2026-01-22T14:21:00Z</dcterms:created>
  <dcterms:modified xsi:type="dcterms:W3CDTF">2026-01-26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8e34b8-5a91-400a-86b4-b239dcb8d54d</vt:lpwstr>
  </property>
</Properties>
</file>